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5669" w:type="dxa"/>
        <w:tblInd w:w="-856" w:type="dxa"/>
        <w:tblLook w:val="04A0" w:firstRow="1" w:lastRow="0" w:firstColumn="1" w:lastColumn="0" w:noHBand="0" w:noVBand="1"/>
      </w:tblPr>
      <w:tblGrid>
        <w:gridCol w:w="2557"/>
        <w:gridCol w:w="851"/>
        <w:gridCol w:w="2268"/>
        <w:gridCol w:w="1134"/>
        <w:gridCol w:w="1984"/>
        <w:gridCol w:w="1560"/>
        <w:gridCol w:w="992"/>
        <w:gridCol w:w="1843"/>
        <w:gridCol w:w="2480"/>
      </w:tblGrid>
      <w:tr w:rsidR="00D532A9" w:rsidTr="00BC3C6B">
        <w:trPr>
          <w:trHeight w:val="416"/>
        </w:trPr>
        <w:tc>
          <w:tcPr>
            <w:tcW w:w="25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4A5F3B" w:rsidP="00BC3C6B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>First Author; Journa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4A5F3B" w:rsidP="000547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>Yea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BC3C6B" w:rsidP="00BC3C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Surgery </w:t>
            </w:r>
            <w:r w:rsidR="004A5F3B">
              <w:rPr>
                <w:rFonts w:ascii="Times New Roman" w:hAnsi="Times New Roman" w:cs="Times New Roman"/>
                <w:b/>
                <w:sz w:val="16"/>
                <w:szCs w:val="18"/>
              </w:rPr>
              <w:t>Typ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4A5F3B" w:rsidP="000547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Patients; Shoulder</w:t>
            </w:r>
            <w:r w:rsidR="00BC3C6B">
              <w:rPr>
                <w:rFonts w:ascii="Times New Roman" w:hAnsi="Times New Roman" w:cs="Times New Roman"/>
                <w:b/>
                <w:sz w:val="16"/>
                <w:szCs w:val="18"/>
              </w:rPr>
              <w:t>s,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4A5F3B" w:rsidP="000547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Level of Athletics</w:t>
            </w:r>
            <w:r w:rsidR="00EC0F95">
              <w:rPr>
                <w:rFonts w:ascii="Times New Roman" w:hAnsi="Times New Roman" w:cs="Times New Roman"/>
                <w:b/>
                <w:sz w:val="16"/>
                <w:szCs w:val="18"/>
              </w:rPr>
              <w:t>, 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4A5F3B" w:rsidP="000547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ean ± SD Age at Surgery (Range), 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Default="004A5F3B" w:rsidP="000547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ale: </w:t>
            </w:r>
          </w:p>
          <w:p w:rsidR="004A5F3B" w:rsidRPr="00054714" w:rsidRDefault="004A5F3B" w:rsidP="0005471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Female, 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4A5F3B" w:rsidP="00753D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ean </w:t>
            </w:r>
            <w:r w:rsidR="00F022C5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± SD 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Follow-up (Range),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5F3B" w:rsidRPr="00054714" w:rsidRDefault="00334172" w:rsidP="00BD31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INORS Score/RoB-2 Score</w:t>
            </w:r>
          </w:p>
        </w:tc>
      </w:tr>
      <w:tr w:rsidR="00D532A9" w:rsidTr="00BA3BB4">
        <w:trPr>
          <w:trHeight w:val="426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632258" w:rsidP="00BA3BB4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Alentorn-Geli</w:t>
            </w:r>
            <w:proofErr w:type="spellEnd"/>
            <w:r w:rsidR="004A5F3B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E77BA1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Knee </w:t>
            </w:r>
            <w:proofErr w:type="spellStart"/>
            <w:r w:rsidR="00E77BA1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 w:rsidR="00E77BA1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ports </w:t>
            </w:r>
            <w:proofErr w:type="spellStart"/>
            <w:r w:rsidR="00E77BA1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Traumatol</w:t>
            </w:r>
            <w:proofErr w:type="spellEnd"/>
            <w:r w:rsidR="00E77BA1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E77BA1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r w:rsidR="004D6427"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1B3A3D" w:rsidP="00A352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4A5F3B" w:rsidP="00A352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="004D6427"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="004D6427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A66674" w:rsidP="00A352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7; 5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E77BA1" w:rsidP="00A352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7 competitive</w:t>
            </w:r>
            <w:r w:rsidR="00D532A9" w:rsidRPr="00BA3BB4">
              <w:rPr>
                <w:rFonts w:ascii="Times New Roman" w:hAnsi="Times New Roman" w:cs="Times New Roman"/>
                <w:sz w:val="14"/>
                <w:szCs w:val="14"/>
              </w:rPr>
              <w:t>/profession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2D053C" w:rsidP="00A352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Median 2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4A5F3B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2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4A5F3B"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7810A7" w:rsidP="00A352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7; 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5F3B" w:rsidRPr="00BA3BB4" w:rsidRDefault="007810A7" w:rsidP="00A352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Median 9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6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12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5F3B" w:rsidRPr="00BA3BB4" w:rsidRDefault="0070472F" w:rsidP="00A3527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2D053C" w:rsidTr="00BC3C6B">
        <w:trPr>
          <w:trHeight w:val="419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2D05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Arianjam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Shoulder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Elb</w:t>
            </w:r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w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965DA" w:rsidP="007965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combined with Arthroscopic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; 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2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7810A7" w:rsidRPr="00BA3BB4">
              <w:rPr>
                <w:rFonts w:ascii="Times New Roman" w:hAnsi="Times New Roman" w:cs="Times New Roman"/>
                <w:sz w:val="14"/>
                <w:szCs w:val="14"/>
              </w:rPr>
              <w:t>4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53C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6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0472F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2D053C" w:rsidTr="00BC3C6B">
        <w:trPr>
          <w:trHeight w:val="13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2D05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cill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0; 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8 recreational; 32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053C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1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0472F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2D053C" w:rsidTr="00BC3C6B">
        <w:trPr>
          <w:trHeight w:val="28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elangero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DB" w:rsidRPr="00BA3BB4" w:rsidRDefault="001875D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Open Bristow Procedure &amp;</w:t>
            </w:r>
          </w:p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; 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6 recreational; 15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6.4 (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4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;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±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0472F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ow Risk</w:t>
            </w:r>
          </w:p>
        </w:tc>
      </w:tr>
      <w:tr w:rsidR="002D053C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lonn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DB" w:rsidRPr="00BA3BB4" w:rsidRDefault="001875D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 &amp;</w:t>
            </w:r>
          </w:p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60; 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2D053C" w:rsidP="00FA4F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1.5 (1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5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2;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0.8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10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53C" w:rsidRPr="00BA3BB4" w:rsidRDefault="0070472F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</w:tr>
      <w:tr w:rsidR="00EC0F95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ohu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Traumatol</w:t>
            </w:r>
            <w:proofErr w:type="spellEnd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6; 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6674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 none, 8 recreational;</w:t>
            </w:r>
          </w:p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25.3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± 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1;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8.5 ± 5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0472F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</w:tr>
      <w:tr w:rsidR="00EC0F95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0F95" w:rsidRPr="00BA3BB4" w:rsidRDefault="00EC0F95" w:rsidP="00EC0F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randariz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981544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EC0F95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EC0F9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9; 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creational; 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± 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7;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± 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EC0F95" w:rsidRPr="00BA3BB4" w:rsidRDefault="0070472F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EC0F95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0F95" w:rsidRPr="00BA3BB4" w:rsidRDefault="00EC0F95" w:rsidP="00EC0F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ordasco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67; 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7.5 (1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2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8; 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2.7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9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0472F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EC0F95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0F95" w:rsidRPr="00BA3BB4" w:rsidRDefault="00EC0F95" w:rsidP="00EC0F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Cruz; </w:t>
            </w:r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6; 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3.1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3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.2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7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0472F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0B7545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7545" w:rsidRPr="00BA3BB4" w:rsidRDefault="000B7545" w:rsidP="00EC0F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65DBB">
              <w:rPr>
                <w:rFonts w:ascii="Times New Roman" w:hAnsi="Times New Roman" w:cs="Times New Roman"/>
                <w:sz w:val="14"/>
                <w:szCs w:val="14"/>
              </w:rPr>
              <w:t>Castrini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3; 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.7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8.1 (1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;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69.5 </w:t>
            </w:r>
            <w:r w:rsidRPr="000B7545">
              <w:rPr>
                <w:rFonts w:ascii="Times New Roman" w:hAnsi="Times New Roman" w:cs="Times New Roman"/>
                <w:sz w:val="14"/>
                <w:szCs w:val="14"/>
              </w:rPr>
              <w:t>± 23.8 (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0B7545">
              <w:rPr>
                <w:rFonts w:ascii="Times New Roman" w:hAnsi="Times New Roman" w:cs="Times New Roman"/>
                <w:sz w:val="14"/>
                <w:szCs w:val="14"/>
              </w:rPr>
              <w:t>-11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0B754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Default="000B7545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EC0F95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2E46F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De Carli; </w:t>
            </w:r>
            <w:proofErr w:type="spellStart"/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Int</w:t>
            </w:r>
            <w:proofErr w:type="spellEnd"/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EC0F95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DB" w:rsidRPr="00BA3BB4" w:rsidRDefault="001875D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pasty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&amp;</w:t>
            </w:r>
          </w:p>
          <w:p w:rsidR="00EC0F95" w:rsidRPr="00BA3BB4" w:rsidRDefault="00EC0F9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3; 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4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8;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7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10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0472F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0B7545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0B7545" w:rsidP="003904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Davey; </w:t>
            </w:r>
            <w:proofErr w:type="spellStart"/>
            <w:r w:rsidR="0039049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="0039049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="0039049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Sports Med and </w:t>
            </w:r>
            <w:proofErr w:type="spellStart"/>
            <w:r w:rsidR="0039049A">
              <w:rPr>
                <w:rFonts w:ascii="Times New Roman" w:hAnsi="Times New Roman" w:cs="Times New Roman"/>
                <w:i/>
                <w:sz w:val="14"/>
                <w:szCs w:val="14"/>
              </w:rPr>
              <w:t>Rehab</w:t>
            </w:r>
            <w:r w:rsidR="0039049A"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39049A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39049A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39049A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0; 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39049A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39049A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.2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39049A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4; 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Pr="00BA3BB4" w:rsidRDefault="0039049A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39049A">
              <w:rPr>
                <w:rFonts w:ascii="Times New Roman" w:hAnsi="Times New Roman" w:cs="Times New Roman"/>
                <w:sz w:val="14"/>
                <w:szCs w:val="14"/>
              </w:rPr>
              <w:t>20.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7545" w:rsidRDefault="0039049A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</w:tr>
      <w:tr w:rsidR="00135A9B" w:rsidTr="00BC3C6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135A9B">
            <w:pPr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 xml:space="preserve">Dekker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lang w:val="nl-NL"/>
              </w:rPr>
              <w:t>Orthop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lang w:val="nl-NL"/>
              </w:rPr>
              <w:t xml:space="preserve"> 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lang w:val="nl-NL"/>
              </w:rPr>
              <w:t>Sports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lang w:val="nl-NL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lang w:val="nl-NL"/>
              </w:rPr>
              <w:t>Med</w:t>
            </w:r>
            <w:r w:rsidR="002C0AB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75D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875DB" w:rsidRPr="00BA3BB4">
              <w:rPr>
                <w:rFonts w:ascii="Times New Roman" w:hAnsi="Times New Roman" w:cs="Times New Roman"/>
                <w:sz w:val="14"/>
                <w:szCs w:val="14"/>
              </w:rPr>
              <w:t>Repair &amp;</w:t>
            </w:r>
          </w:p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3; 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5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24.3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± 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.9 (16-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;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70472F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</w:tr>
      <w:tr w:rsidR="00135A9B" w:rsidTr="0039049A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5A9B" w:rsidRPr="00BA3BB4" w:rsidRDefault="00135A9B" w:rsidP="002E46F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Dickens; </w:t>
            </w:r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9; 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9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A9B" w:rsidRPr="00BA3BB4" w:rsidRDefault="0070472F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</w:tr>
      <w:tr w:rsidR="00EC0F95" w:rsidTr="0039049A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EC0F95" w:rsidP="00EC0F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Domos; </w:t>
            </w:r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Shoulder </w:t>
            </w:r>
            <w:proofErr w:type="spellStart"/>
            <w:r w:rsidR="002E46FF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Elbow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EC0F95" w:rsidP="00981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EC0F95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 with/without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rempliss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2D053C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0; 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A66674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="00EC0F95"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4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7810A7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8;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0F95" w:rsidRPr="00BA3BB4" w:rsidRDefault="00135A9B" w:rsidP="009815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95" w:rsidRPr="00BA3BB4" w:rsidRDefault="0070472F" w:rsidP="0070472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A66674" w:rsidTr="0068568C">
        <w:trPr>
          <w:trHeight w:val="422"/>
        </w:trPr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Pr="00054714" w:rsidRDefault="00A66674" w:rsidP="00BC3C6B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First Author; Jour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Pr="0005471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Surgery</w:t>
            </w:r>
          </w:p>
          <w:p w:rsidR="00A66674" w:rsidRPr="0005471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Pr="0005471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Patients; Shoulder</w:t>
            </w:r>
            <w:r w:rsidR="00BC3C6B">
              <w:rPr>
                <w:rFonts w:ascii="Times New Roman" w:hAnsi="Times New Roman" w:cs="Times New Roman"/>
                <w:b/>
                <w:sz w:val="16"/>
                <w:szCs w:val="18"/>
              </w:rPr>
              <w:t>s,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Pr="0005471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Level of Athletics,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Pr="0005471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ean ± SD Age at Surgery (Range),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ale: </w:t>
            </w:r>
          </w:p>
          <w:p w:rsidR="00A66674" w:rsidRPr="0005471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Female,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Pr="00054714" w:rsidRDefault="00A6667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ean ± SD Follow-up (Range),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6674" w:rsidRPr="00054714" w:rsidRDefault="00EA7EF4" w:rsidP="00A666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INORS Score/RoB-2 Score</w:t>
            </w:r>
          </w:p>
        </w:tc>
      </w:tr>
      <w:tr w:rsidR="0039049A" w:rsidTr="00E44183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Ee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s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5; 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4.9 (1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-4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74;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A3BB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±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049A" w:rsidTr="00E44183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Fabre;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9; 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 none, 7 recreational; 39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 xml:space="preserve"> (1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-5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46;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Fremery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Sports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e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2; 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2.2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 2.6 (1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-3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5;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.6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8.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Gartsman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Bone Joint </w:t>
            </w:r>
            <w:proofErr w:type="spellStart"/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>Am</w:t>
            </w:r>
            <w:r w:rsidRPr="00DE36CA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3; 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0 none, 35 recreational; 8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4;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6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 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Geromett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Knee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Traumatol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6; 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0 recreational; 16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.9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8.1 (1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;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4.4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Goldberg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; 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 none, 15 recreational; 20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5;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Harada;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ci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4; 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4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7.6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3;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9.7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Hayashid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7; 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7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8;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Hurley;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-J R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oll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E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8; 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.6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84;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62.7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39049A" w:rsidRDefault="0039049A" w:rsidP="0039049A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urley;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Orth J Sports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B64E17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5; 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B64E17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B64E17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.8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B64E17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5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B64E17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B64E17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Ide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5; 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0 recreational; 45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5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1; 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7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Iizaw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Knee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Traumatol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 &amp; 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68; 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2 (1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7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7;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.1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7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Jobe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5; 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5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39049A" w:rsidTr="0068568C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674659" w:rsidRDefault="0039049A" w:rsidP="0039049A">
            <w:pPr>
              <w:rPr>
                <w:sz w:val="14"/>
                <w:szCs w:val="14"/>
                <w:highlight w:val="yellow"/>
              </w:rPr>
            </w:pPr>
            <w:r w:rsidRPr="00F34F15">
              <w:rPr>
                <w:rFonts w:ascii="Times New Roman" w:hAnsi="Times New Roman" w:cs="Times New Roman"/>
                <w:sz w:val="14"/>
                <w:szCs w:val="14"/>
              </w:rPr>
              <w:t xml:space="preserve">John; </w:t>
            </w:r>
            <w:proofErr w:type="spellStart"/>
            <w:r w:rsidRPr="00F34F15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Pr="00F34F1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Pr="00F34F15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Pr="00F34F1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F34F15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Pr="00F34F1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F34F15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F34F15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2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3; 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39049A" w:rsidTr="00DC2552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674659" w:rsidRDefault="0039049A" w:rsidP="0039049A">
            <w:pPr>
              <w:rPr>
                <w:sz w:val="14"/>
                <w:szCs w:val="14"/>
                <w:highlight w:val="yellow"/>
              </w:rPr>
            </w:pPr>
            <w:r w:rsidRPr="00DC4F7F">
              <w:rPr>
                <w:rFonts w:ascii="Times New Roman" w:hAnsi="Times New Roman" w:cs="Times New Roman"/>
                <w:sz w:val="14"/>
                <w:szCs w:val="14"/>
              </w:rPr>
              <w:t xml:space="preserve">Jones; </w:t>
            </w:r>
            <w:r w:rsidRPr="00DC4F7F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DC4F7F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DC4F7F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Arthroscopic Capsular 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; 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.1 (1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2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; 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.2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6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39049A" w:rsidTr="00DC2552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674659" w:rsidRDefault="0039049A" w:rsidP="0039049A">
            <w:pPr>
              <w:rPr>
                <w:sz w:val="14"/>
                <w:szCs w:val="14"/>
                <w:highlight w:val="yellow"/>
              </w:rPr>
            </w:pPr>
            <w:proofErr w:type="spellStart"/>
            <w:r w:rsidRPr="009C5C14">
              <w:rPr>
                <w:rFonts w:ascii="Times New Roman" w:hAnsi="Times New Roman" w:cs="Times New Roman"/>
                <w:sz w:val="14"/>
                <w:szCs w:val="14"/>
              </w:rPr>
              <w:t>Kjeldsen</w:t>
            </w:r>
            <w:proofErr w:type="spellEnd"/>
            <w:r w:rsidRPr="009C5C1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9C5C14">
              <w:rPr>
                <w:rFonts w:ascii="Times New Roman" w:hAnsi="Times New Roman" w:cs="Times New Roman"/>
                <w:i/>
                <w:sz w:val="14"/>
                <w:szCs w:val="14"/>
              </w:rPr>
              <w:t>Scand</w:t>
            </w:r>
            <w:proofErr w:type="spellEnd"/>
            <w:r w:rsidRPr="009C5C1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Med </w:t>
            </w:r>
            <w:proofErr w:type="spellStart"/>
            <w:r w:rsidRPr="009C5C14">
              <w:rPr>
                <w:rFonts w:ascii="Times New Roman" w:hAnsi="Times New Roman" w:cs="Times New Roman"/>
                <w:i/>
                <w:sz w:val="14"/>
                <w:szCs w:val="14"/>
              </w:rPr>
              <w:t>Sci</w:t>
            </w:r>
            <w:proofErr w:type="spellEnd"/>
            <w:r w:rsidRPr="009C5C1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9C5C14">
              <w:rPr>
                <w:rFonts w:ascii="Times New Roman" w:hAnsi="Times New Roman" w:cs="Times New Roman"/>
                <w:i/>
                <w:sz w:val="14"/>
                <w:szCs w:val="14"/>
              </w:rPr>
              <w:t>Sports</w:t>
            </w:r>
            <w:r w:rsidRPr="009C5C1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BA3BB4" w:rsidRDefault="0039049A" w:rsidP="003904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 recreational; 13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06077E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.4 (1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BA3BB4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3;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Pr="00EE4DB6" w:rsidRDefault="0039049A" w:rsidP="0039049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9 (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49A" w:rsidRDefault="0039049A" w:rsidP="0039049A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</w:tr>
      <w:tr w:rsidR="00295EE8" w:rsidRPr="00054714" w:rsidTr="00203987">
        <w:trPr>
          <w:trHeight w:val="416"/>
        </w:trPr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95EE8" w:rsidP="00295EE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 xml:space="preserve">First Author; 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>Jour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Surgery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Patients; Shoulders, 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Level of Athletics,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ean ± SD Age at Surgery (Range), 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ale: </w:t>
            </w:r>
          </w:p>
          <w:p w:rsidR="00295EE8" w:rsidRPr="00054714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Female,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95EE8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ean ± SD Follow-up (Range),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o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95EE8" w:rsidRPr="00054714" w:rsidRDefault="0025743B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INORS Score/RoB-2 Score</w:t>
            </w:r>
          </w:p>
        </w:tc>
      </w:tr>
      <w:tr w:rsidR="00BD311F" w:rsidRPr="00054714" w:rsidTr="00BD311F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Levine; </w:t>
            </w:r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Arthroscopic Capsular Shi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0; 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06077E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3; 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4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1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BD311F" w:rsidRPr="00054714" w:rsidTr="00203987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Levy;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6; 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06077E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5;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8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BD311F" w:rsidRPr="00054714" w:rsidTr="00DE36CA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DE36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Levy; </w:t>
            </w:r>
            <w:r w:rsidR="00DE36CA"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</w:t>
            </w:r>
            <w:proofErr w:type="spellStart"/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r w:rsidRPr="00DE36CA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; 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06077E" w:rsidRDefault="0006077E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0.2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.3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5;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EE4DB6" w:rsidRDefault="002329A8" w:rsidP="00EE4DB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0.8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.2 (32.4-61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B64E17" w:rsidRPr="00054714" w:rsidTr="00DE36CA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64E17" w:rsidRPr="00BA3BB4" w:rsidRDefault="00B64E17" w:rsidP="00DE36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Lima;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Int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E17" w:rsidRPr="00BA3BB4" w:rsidRDefault="00B64E17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E17" w:rsidRPr="00BA3BB4" w:rsidRDefault="00B64E17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E17" w:rsidRPr="00BA3BB4" w:rsidRDefault="00B64E17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;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E17" w:rsidRPr="00BA3BB4" w:rsidRDefault="00B64E17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 compet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E17" w:rsidRDefault="00B64E17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9.2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9.5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E17" w:rsidRPr="00BA3BB4" w:rsidRDefault="00B64E17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; 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E17" w:rsidRDefault="00B64E17" w:rsidP="00EE4DB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64E17" w:rsidRDefault="0020718B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BD311F" w:rsidRPr="00054714" w:rsidTr="00DE36CA">
        <w:trPr>
          <w:trHeight w:val="419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Lunn; </w:t>
            </w:r>
            <w:r w:rsid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 w:rsidR="00DE36CA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Open Eden-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Hybinette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; 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06077E" w:rsidRDefault="0006077E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8.4-5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7;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.7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206.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BD311F" w:rsidTr="00BC3C6B">
        <w:trPr>
          <w:trHeight w:val="13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Marcacci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DE36CA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1; 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 none, 44 recreational; 23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06077E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4 (</w:t>
            </w:r>
            <w:r w:rsidR="007D59A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7D59A0">
              <w:rPr>
                <w:rFonts w:ascii="Times New Roman" w:hAnsi="Times New Roman" w:cs="Times New Roman"/>
                <w:sz w:val="14"/>
                <w:szCs w:val="14"/>
              </w:rPr>
              <w:t>-5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7D59A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60; 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.6 (2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7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25743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</w:tr>
      <w:tr w:rsidR="00BD311F" w:rsidTr="00BC3C6B">
        <w:trPr>
          <w:trHeight w:val="28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Marquardt; </w:t>
            </w:r>
            <w:r w:rsidR="00DE36CA"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</w:t>
            </w:r>
            <w:proofErr w:type="spellStart"/>
            <w:r w:rsidR="00DE36CA"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r w:rsidRPr="00DE36CA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5; 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9 none, 23 recreational; 6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7D59A0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4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9; 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.8 (4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136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BD311F" w:rsidTr="00BD311F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Massoud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 w:rsidR="00DE36CA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9; 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5 none, 41 recreational; 3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7D59A0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2;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BD311F" w:rsidTr="00BD311F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1A28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McLeod; </w:t>
            </w:r>
            <w:proofErr w:type="spellStart"/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>Ir</w:t>
            </w:r>
            <w:proofErr w:type="spellEnd"/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Med </w:t>
            </w:r>
            <w:proofErr w:type="spellStart"/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>Sci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4; 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 recreational; 17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7D59A0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.6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7;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BD311F" w:rsidTr="00BD311F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Milchteim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="001A289C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="001A289C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="001A289C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="001A289C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1A289C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="001A289C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="001A289C"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89; 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8 recreational; 86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7D59A0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9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87;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105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BD311F" w:rsidTr="00BD311F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1A289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Mishra; </w:t>
            </w:r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Indian J </w:t>
            </w:r>
            <w:proofErr w:type="spellStart"/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0; 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0 recreational; 10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7D59A0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.8 (1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BD311F" w:rsidTr="00BD311F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eviaser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27; 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7D59A0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6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02;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5.2 (6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288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BD311F" w:rsidTr="00E44183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eyton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 w:rsidR="001A289C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; 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06077E" w:rsidRDefault="007D59A0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4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0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BA3BB4" w:rsidRDefault="00BD311F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D311F" w:rsidRPr="00EE4DB6" w:rsidRDefault="002329A8" w:rsidP="00BD31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4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BD311F" w:rsidRDefault="0025743B" w:rsidP="00BD311F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E44183" w:rsidTr="00674659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Ortmaier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Traumatol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Res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Open Iliac Crest Bone Graft Augm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; 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7 recreational; 7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7D59A0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.9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9;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2329A8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9.5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9.6 (2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6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Default="00E44183" w:rsidP="00E44183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</w:tr>
      <w:tr w:rsidR="00E44183" w:rsidTr="0020718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E44183" w:rsidRPr="00BA3BB4" w:rsidRDefault="00E44183" w:rsidP="00E4418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wens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9; 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9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7D59A0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3 (1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2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;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183" w:rsidRPr="002329A8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0.4 (109.2-166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E44183" w:rsidRDefault="00E44183" w:rsidP="00E44183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E44183" w:rsidTr="0020718B">
        <w:trPr>
          <w:trHeight w:val="422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BA3BB4" w:rsidRDefault="00E44183" w:rsidP="00E4418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Pagnani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Bone Joint </w:t>
            </w:r>
            <w:proofErr w:type="spellStart"/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DE36CA">
              <w:rPr>
                <w:rFonts w:ascii="Times New Roman" w:hAnsi="Times New Roman" w:cs="Times New Roman"/>
                <w:i/>
                <w:sz w:val="14"/>
                <w:szCs w:val="14"/>
              </w:rPr>
              <w:t>Am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BA3BB4" w:rsidRDefault="00E44183" w:rsidP="00E441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8; 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8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7D59A0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.2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29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BA3BB4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8; 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Pr="002329A8" w:rsidRDefault="00E44183" w:rsidP="00E441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4183" w:rsidRDefault="00E44183" w:rsidP="00E44183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</w:tbl>
    <w:p w:rsidR="00BC3C6B" w:rsidRDefault="00BC3C6B"/>
    <w:tbl>
      <w:tblPr>
        <w:tblStyle w:val="Tabelraster"/>
        <w:tblW w:w="15669" w:type="dxa"/>
        <w:tblInd w:w="-856" w:type="dxa"/>
        <w:tblLook w:val="04A0" w:firstRow="1" w:lastRow="0" w:firstColumn="1" w:lastColumn="0" w:noHBand="0" w:noVBand="1"/>
      </w:tblPr>
      <w:tblGrid>
        <w:gridCol w:w="2132"/>
        <w:gridCol w:w="992"/>
        <w:gridCol w:w="2410"/>
        <w:gridCol w:w="1276"/>
        <w:gridCol w:w="1984"/>
        <w:gridCol w:w="1560"/>
        <w:gridCol w:w="992"/>
        <w:gridCol w:w="1843"/>
        <w:gridCol w:w="2480"/>
      </w:tblGrid>
      <w:tr w:rsidR="00FF5C60" w:rsidRPr="00054714" w:rsidTr="00DC2552">
        <w:trPr>
          <w:trHeight w:val="416"/>
        </w:trPr>
        <w:tc>
          <w:tcPr>
            <w:tcW w:w="2132" w:type="dxa"/>
            <w:tcBorders>
              <w:left w:val="nil"/>
              <w:bottom w:val="single" w:sz="4" w:space="0" w:color="auto"/>
            </w:tcBorders>
            <w:vAlign w:val="center"/>
          </w:tcPr>
          <w:p w:rsidR="00FF5C60" w:rsidRPr="00054714" w:rsidRDefault="00FF5C60" w:rsidP="00BC3C6B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lastRenderedPageBreak/>
              <w:br w:type="column"/>
            </w: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First Author; </w:t>
            </w:r>
            <w:r w:rsidR="00BC3C6B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>Journal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C60" w:rsidRPr="00054714" w:rsidRDefault="00FF5C60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54714">
              <w:rPr>
                <w:rFonts w:ascii="Times New Roman" w:hAnsi="Times New Roman" w:cs="Times New Roman"/>
                <w:b/>
                <w:sz w:val="16"/>
                <w:szCs w:val="18"/>
              </w:rPr>
              <w:t>Year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C60" w:rsidRPr="00054714" w:rsidRDefault="00BC3C6B" w:rsidP="00BC3C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Surgery </w:t>
            </w:r>
            <w:r w:rsidR="00FF5C60">
              <w:rPr>
                <w:rFonts w:ascii="Times New Roman" w:hAnsi="Times New Roman" w:cs="Times New Roman"/>
                <w:b/>
                <w:sz w:val="16"/>
                <w:szCs w:val="18"/>
              </w:rPr>
              <w:t>Typ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5C60" w:rsidRPr="00054714" w:rsidRDefault="00FF5C60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Patients; Shoulder</w:t>
            </w:r>
            <w:r w:rsidR="00BC3C6B">
              <w:rPr>
                <w:rFonts w:ascii="Times New Roman" w:hAnsi="Times New Roman" w:cs="Times New Roman"/>
                <w:b/>
                <w:sz w:val="16"/>
                <w:szCs w:val="18"/>
              </w:rPr>
              <w:t>s,</w:t>
            </w: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F5C60" w:rsidRPr="00054714" w:rsidRDefault="00FF5C60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Level of Athletics, 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F5C60" w:rsidRPr="00054714" w:rsidRDefault="00FF5C60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ean ± SD Age at Surgery (Range), y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FF5C60" w:rsidRDefault="00FF5C60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ale: </w:t>
            </w:r>
          </w:p>
          <w:p w:rsidR="00FF5C60" w:rsidRPr="00054714" w:rsidRDefault="00FF5C60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Female, n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FF5C60" w:rsidRPr="00054714" w:rsidRDefault="00FF5C60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Mean ± SD Follow-up (Range),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o</w:t>
            </w:r>
            <w:proofErr w:type="spellEnd"/>
          </w:p>
        </w:tc>
        <w:tc>
          <w:tcPr>
            <w:tcW w:w="2480" w:type="dxa"/>
            <w:tcBorders>
              <w:bottom w:val="single" w:sz="4" w:space="0" w:color="auto"/>
              <w:right w:val="nil"/>
            </w:tcBorders>
            <w:vAlign w:val="center"/>
          </w:tcPr>
          <w:p w:rsidR="00FF5C60" w:rsidRPr="00054714" w:rsidRDefault="0025743B" w:rsidP="00295E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MINORS Score/RoB-2 Score</w:t>
            </w:r>
          </w:p>
        </w:tc>
      </w:tr>
      <w:tr w:rsidR="0020718B" w:rsidTr="0020718B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Park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2; 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.9 (15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3</w:t>
            </w:r>
            <w:r w:rsidR="00FA4F3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9;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9.4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4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Plath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Arthrosc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Relat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Bony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5; 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 none, 41 recreational; 3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1.2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5.4 (15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71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6;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1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Priviter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; 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73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2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29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210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Ranallet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; 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4 (1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5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6;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36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96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Ranalleta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and 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8; 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9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.8 (17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5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8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10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Rober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J Shoulder Elbow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and 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2; 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2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2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.4 (12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65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9C5C1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C5C14">
              <w:rPr>
                <w:rFonts w:ascii="Times New Roman" w:hAnsi="Times New Roman" w:cs="Times New Roman"/>
                <w:sz w:val="14"/>
                <w:szCs w:val="14"/>
              </w:rPr>
              <w:t xml:space="preserve">Rossi; </w:t>
            </w:r>
            <w:r w:rsidRPr="009C5C1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9C5C1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9C5C1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9C5C1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C5C1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9C5C1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C5C14">
              <w:rPr>
                <w:rFonts w:ascii="Times New Roman" w:hAnsi="Times New Roman" w:cs="Times New Roman"/>
                <w:sz w:val="14"/>
                <w:szCs w:val="14"/>
              </w:rPr>
              <w:t xml:space="preserve">Open </w:t>
            </w:r>
            <w:proofErr w:type="spellStart"/>
            <w:r w:rsidRPr="009C5C14">
              <w:rPr>
                <w:rFonts w:ascii="Times New Roman" w:hAnsi="Times New Roman" w:cs="Times New Roman"/>
                <w:sz w:val="14"/>
                <w:szCs w:val="14"/>
              </w:rPr>
              <w:t>Latarjet</w:t>
            </w:r>
            <w:proofErr w:type="spellEnd"/>
            <w:r w:rsidRPr="009C5C14">
              <w:rPr>
                <w:rFonts w:ascii="Times New Roman" w:hAnsi="Times New Roman" w:cs="Times New Roman"/>
                <w:sz w:val="14"/>
                <w:szCs w:val="14"/>
              </w:rPr>
              <w:t xml:space="preserve"> Proced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9C5C1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C5C14">
              <w:rPr>
                <w:rFonts w:ascii="Times New Roman" w:hAnsi="Times New Roman" w:cs="Times New Roman"/>
                <w:sz w:val="14"/>
                <w:szCs w:val="14"/>
              </w:rPr>
              <w:t>145; 1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5</w:t>
            </w: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.3 (1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5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5;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.3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90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Rossi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08; 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99 recreational, 109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0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76; 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90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Saper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; 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9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.9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8;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5.2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.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Saper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Clin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J Sport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3; 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3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.8 (1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3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3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.6 (49.2-111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Tjong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5; 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5 recreational; 10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.6 (1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0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4;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6077E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76082E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76082E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Uchiyama; 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Am J Sports </w:t>
            </w:r>
            <w:proofErr w:type="spellStart"/>
            <w:r w:rsidRPr="00BA3BB4">
              <w:rPr>
                <w:rFonts w:ascii="Times New Roman" w:hAnsi="Times New Roman" w:cs="Times New Roman"/>
                <w:i/>
                <w:sz w:val="14"/>
                <w:szCs w:val="14"/>
              </w:rPr>
              <w:t>Med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Open Capsular Shi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0; 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0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.4 (1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3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42;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.8 (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172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20718B" w:rsidTr="00DC2552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Venkatachalam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Shoulder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Elbow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Open Sheffield Bone Block Proced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84; 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6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5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59;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36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8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20718B" w:rsidTr="00633F47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Yamamoto;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Orthop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Traumatol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Res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and Open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Bankart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100; 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5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76;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2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96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20718B" w:rsidTr="00633F47">
        <w:trPr>
          <w:trHeight w:val="422"/>
        </w:trPr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BA3BB4" w:rsidRDefault="0020718B" w:rsidP="0020718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Yee;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Aust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NZ J 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Surg</w:t>
            </w:r>
            <w:r w:rsidRPr="00BA3BB4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BA3BB4" w:rsidRDefault="0020718B" w:rsidP="002071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Arthroscopic </w:t>
            </w:r>
            <w:proofErr w:type="spellStart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Capsulolabral</w:t>
            </w:r>
            <w:proofErr w:type="spellEnd"/>
            <w:r w:rsidRPr="00BA3BB4">
              <w:rPr>
                <w:rFonts w:ascii="Times New Roman" w:hAnsi="Times New Roman" w:cs="Times New Roman"/>
                <w:sz w:val="14"/>
                <w:szCs w:val="14"/>
              </w:rPr>
              <w:t xml:space="preserve"> Repair &amp; Open Bony Proced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7; 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21 recreational; 16 competitive/professio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7D59A0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17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44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BA3BB4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A3BB4">
              <w:rPr>
                <w:rFonts w:ascii="Times New Roman" w:hAnsi="Times New Roman" w:cs="Times New Roman"/>
                <w:sz w:val="14"/>
                <w:szCs w:val="14"/>
              </w:rPr>
              <w:t>34;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Pr="002329A8" w:rsidRDefault="0020718B" w:rsidP="0020718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.2 (12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90</w:t>
            </w:r>
            <w:r w:rsidR="00974E17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18B" w:rsidRDefault="0020718B" w:rsidP="0020718B">
            <w:pPr>
              <w:jc w:val="center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</w:tbl>
    <w:p w:rsidR="001D0F7E" w:rsidRDefault="000E7BC1" w:rsidP="00EC0F95">
      <w:pPr>
        <w:pStyle w:val="Bijschrift"/>
        <w:spacing w:line="360" w:lineRule="auto"/>
        <w:rPr>
          <w:rFonts w:ascii="Times New Roman" w:hAnsi="Times New Roman" w:cs="Times New Roman"/>
          <w:i w:val="0"/>
          <w:color w:val="auto"/>
          <w:sz w:val="20"/>
          <w:szCs w:val="24"/>
        </w:rPr>
      </w:pPr>
      <w:r w:rsidRPr="00DC2552">
        <w:rPr>
          <w:rFonts w:ascii="Times New Roman" w:hAnsi="Times New Roman" w:cs="Times New Roman"/>
          <w:i w:val="0"/>
          <w:noProof/>
          <w:color w:val="auto"/>
          <w:sz w:val="20"/>
          <w:szCs w:val="24"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499745</wp:posOffset>
                </wp:positionH>
                <wp:positionV relativeFrom="paragraph">
                  <wp:posOffset>183515</wp:posOffset>
                </wp:positionV>
                <wp:extent cx="5344160" cy="847725"/>
                <wp:effectExtent l="0" t="0" r="8890" b="952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416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7545" w:rsidRPr="00197ADC" w:rsidRDefault="000B7545" w:rsidP="00DC2552">
                            <w:pPr>
                              <w:pStyle w:val="Bijschrift"/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4"/>
                              </w:rPr>
                              <w:t>Supplement 2</w:t>
                            </w:r>
                            <w:r w:rsidRPr="00197ADC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4"/>
                              </w:rPr>
                              <w:t>Data for Included Surgical Treatment of Shoulder Instability</w:t>
                            </w:r>
                            <w:r w:rsidRPr="0063225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4"/>
                              </w:rPr>
                              <w:t>S</w:t>
                            </w:r>
                            <w:r w:rsidRPr="00632258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4"/>
                              </w:rPr>
                              <w:t>tudi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</w:p>
                          <w:p w:rsidR="000B7545" w:rsidRPr="001D0F7E" w:rsidRDefault="000B7545" w:rsidP="00DC255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D0F7E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 w:rsidRPr="001D0F7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A</w:t>
                            </w:r>
                            <w:proofErr w:type="spellEnd"/>
                            <w:r w:rsidRPr="001D0F7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 Not Available</w:t>
                            </w:r>
                            <w:r w:rsidRPr="00DC2552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ab/>
                            </w:r>
                            <w:proofErr w:type="spellStart"/>
                            <w:r w:rsidRPr="001D0F7E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 w:rsidRPr="001D0F7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evel</w:t>
                            </w:r>
                            <w:proofErr w:type="spellEnd"/>
                            <w:r w:rsidRPr="001D0F7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f evidence: 2</w:t>
                            </w:r>
                          </w:p>
                          <w:p w:rsidR="000B7545" w:rsidRPr="001D0F7E" w:rsidRDefault="000B7545" w:rsidP="00DC255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D0F7E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eve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f evidence: 3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ab/>
                            </w:r>
                            <w:proofErr w:type="spellStart"/>
                            <w:r w:rsidRPr="00DC255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  <w:r w:rsidRPr="00DC255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evel</w:t>
                            </w:r>
                            <w:proofErr w:type="spellEnd"/>
                            <w:r w:rsidRPr="00DC255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f evidence: 1</w:t>
                            </w:r>
                          </w:p>
                          <w:p w:rsidR="000B7545" w:rsidRPr="00DC2552" w:rsidRDefault="000B7545" w:rsidP="00DC255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39.35pt;margin-top:14.45pt;width:420.8pt;height:66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" stroked="f">
                <v:textbox>
                  <w:txbxContent>
                    <w:p w:rsidR="000B7545" w:rsidRPr="00197ADC" w:rsidRDefault="000B7545" w:rsidP="00DC2552">
                      <w:pPr>
                        <w:pStyle w:val="Bijschrift"/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4"/>
                        </w:rPr>
                        <w:t>Supplement 2</w:t>
                      </w:r>
                      <w:r w:rsidRPr="00197ADC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4"/>
                        </w:rPr>
                        <w:t>Data for Included Surgical Treatment of Shoulder Instability</w:t>
                      </w:r>
                      <w:r w:rsidRPr="0063225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4"/>
                        </w:rPr>
                        <w:t>S</w:t>
                      </w:r>
                      <w:r w:rsidRPr="00632258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4"/>
                        </w:rPr>
                        <w:t>tudies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4"/>
                          <w:vertAlign w:val="superscript"/>
                        </w:rPr>
                        <w:t>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4"/>
                          <w:vertAlign w:val="superscript"/>
                        </w:rPr>
                        <w:t xml:space="preserve"> </w:t>
                      </w:r>
                    </w:p>
                    <w:p w:rsidR="000B7545" w:rsidRPr="001D0F7E" w:rsidRDefault="000B7545" w:rsidP="00DC255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 w:rsidRPr="001D0F7E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 w:rsidRPr="001D0F7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A</w:t>
                      </w:r>
                      <w:proofErr w:type="spellEnd"/>
                      <w:r w:rsidRPr="001D0F7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 Not Available</w:t>
                      </w:r>
                      <w:r w:rsidRPr="00DC2552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vertAlign w:val="superscript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vertAlign w:val="superscript"/>
                        </w:rPr>
                        <w:tab/>
                      </w:r>
                      <w:proofErr w:type="spellStart"/>
                      <w:r w:rsidRPr="001D0F7E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 w:rsidRPr="001D0F7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evel</w:t>
                      </w:r>
                      <w:proofErr w:type="spellEnd"/>
                      <w:r w:rsidRPr="001D0F7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f evidence: 2</w:t>
                      </w:r>
                    </w:p>
                    <w:p w:rsidR="000B7545" w:rsidRPr="001D0F7E" w:rsidRDefault="000B7545" w:rsidP="00DC255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 w:rsidRPr="001D0F7E">
                        <w:rPr>
                          <w:rFonts w:ascii="Times New Roman" w:hAnsi="Times New Roman" w:cs="Times New Roman"/>
                          <w:i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eve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f evidence: 3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b/>
                      </w:r>
                      <w:proofErr w:type="spellStart"/>
                      <w:r w:rsidRPr="00DC2552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d</w:t>
                      </w:r>
                      <w:r w:rsidRPr="00DC255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evel</w:t>
                      </w:r>
                      <w:proofErr w:type="spellEnd"/>
                      <w:r w:rsidRPr="00DC255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f evidence: 1</w:t>
                      </w:r>
                    </w:p>
                    <w:p w:rsidR="000B7545" w:rsidRPr="00DC2552" w:rsidRDefault="000B7545" w:rsidP="00DC255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1D0F7E" w:rsidSect="00EC0F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45D"/>
    <w:rsid w:val="00054714"/>
    <w:rsid w:val="0006077E"/>
    <w:rsid w:val="000B7545"/>
    <w:rsid w:val="000E7BC1"/>
    <w:rsid w:val="00133C46"/>
    <w:rsid w:val="00135A9B"/>
    <w:rsid w:val="001875DB"/>
    <w:rsid w:val="001A289C"/>
    <w:rsid w:val="001B3A3D"/>
    <w:rsid w:val="001D0F7E"/>
    <w:rsid w:val="001E7D8E"/>
    <w:rsid w:val="00203987"/>
    <w:rsid w:val="0020718B"/>
    <w:rsid w:val="002329A8"/>
    <w:rsid w:val="00233F54"/>
    <w:rsid w:val="0025743B"/>
    <w:rsid w:val="00292854"/>
    <w:rsid w:val="00295EE8"/>
    <w:rsid w:val="002C0AB1"/>
    <w:rsid w:val="002D053C"/>
    <w:rsid w:val="002D4450"/>
    <w:rsid w:val="002E46FF"/>
    <w:rsid w:val="00334172"/>
    <w:rsid w:val="00360887"/>
    <w:rsid w:val="00365DBB"/>
    <w:rsid w:val="00376CBF"/>
    <w:rsid w:val="0039049A"/>
    <w:rsid w:val="003E4962"/>
    <w:rsid w:val="004873FA"/>
    <w:rsid w:val="004A5C58"/>
    <w:rsid w:val="004A5F3B"/>
    <w:rsid w:val="004D6427"/>
    <w:rsid w:val="004E054E"/>
    <w:rsid w:val="00632258"/>
    <w:rsid w:val="00633F47"/>
    <w:rsid w:val="00662933"/>
    <w:rsid w:val="00674659"/>
    <w:rsid w:val="00684B03"/>
    <w:rsid w:val="0068568C"/>
    <w:rsid w:val="0070472F"/>
    <w:rsid w:val="00753DE3"/>
    <w:rsid w:val="007729CF"/>
    <w:rsid w:val="007810A7"/>
    <w:rsid w:val="007965DA"/>
    <w:rsid w:val="007D59A0"/>
    <w:rsid w:val="008056EA"/>
    <w:rsid w:val="00844AF9"/>
    <w:rsid w:val="0085086D"/>
    <w:rsid w:val="00876E75"/>
    <w:rsid w:val="00911774"/>
    <w:rsid w:val="0094199B"/>
    <w:rsid w:val="0094245D"/>
    <w:rsid w:val="009431A0"/>
    <w:rsid w:val="00974E17"/>
    <w:rsid w:val="00981544"/>
    <w:rsid w:val="009845AB"/>
    <w:rsid w:val="009C5C14"/>
    <w:rsid w:val="00A0013E"/>
    <w:rsid w:val="00A3527D"/>
    <w:rsid w:val="00A66674"/>
    <w:rsid w:val="00AE7504"/>
    <w:rsid w:val="00AF7F90"/>
    <w:rsid w:val="00B64E17"/>
    <w:rsid w:val="00BA3BB4"/>
    <w:rsid w:val="00BC3C6B"/>
    <w:rsid w:val="00BD311F"/>
    <w:rsid w:val="00BF2009"/>
    <w:rsid w:val="00C57EF6"/>
    <w:rsid w:val="00C73A9E"/>
    <w:rsid w:val="00D532A9"/>
    <w:rsid w:val="00DB42AF"/>
    <w:rsid w:val="00DC2552"/>
    <w:rsid w:val="00DC4F7F"/>
    <w:rsid w:val="00DE36CA"/>
    <w:rsid w:val="00E44183"/>
    <w:rsid w:val="00E77BA1"/>
    <w:rsid w:val="00E84B3C"/>
    <w:rsid w:val="00EA7EF4"/>
    <w:rsid w:val="00EC0F95"/>
    <w:rsid w:val="00EE4DB6"/>
    <w:rsid w:val="00F022C5"/>
    <w:rsid w:val="00F34F15"/>
    <w:rsid w:val="00F55439"/>
    <w:rsid w:val="00FA4F37"/>
    <w:rsid w:val="00FF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B6BA3"/>
  <w15:chartTrackingRefBased/>
  <w15:docId w15:val="{25DAF8F8-6313-4A92-8DD1-408D6643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4245D"/>
    <w:pPr>
      <w:spacing w:line="480" w:lineRule="auto"/>
    </w:pPr>
    <w:rPr>
      <w:rFonts w:ascii="Arial" w:hAnsi="Arial" w:cs="Aria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942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424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942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491</Words>
  <Characters>8206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rsel, Ted van</dc:creator>
  <cp:keywords/>
  <dc:description/>
  <cp:lastModifiedBy>Iersel, Ted van</cp:lastModifiedBy>
  <cp:revision>8</cp:revision>
  <dcterms:created xsi:type="dcterms:W3CDTF">2022-07-09T20:50:00Z</dcterms:created>
  <dcterms:modified xsi:type="dcterms:W3CDTF">2022-12-21T08:30:00Z</dcterms:modified>
</cp:coreProperties>
</file>